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D02" w:rsidRPr="00E77FA0" w:rsidRDefault="00E77FA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A23D7">
        <w:rPr>
          <w:rFonts w:ascii="Times New Roman" w:hAnsi="Times New Roman" w:cs="Times New Roman"/>
          <w:b/>
          <w:sz w:val="24"/>
          <w:szCs w:val="24"/>
        </w:rPr>
        <w:t>Appendix</w:t>
      </w:r>
      <w:r w:rsidR="000A23D7" w:rsidRPr="000A23D7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out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.</w:t>
      </w:r>
      <w:bookmarkStart w:id="0" w:name="_GoBack"/>
      <w:bookmarkEnd w:id="0"/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503"/>
        <w:gridCol w:w="1323"/>
        <w:gridCol w:w="1323"/>
      </w:tblGrid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DI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izonae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7948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8072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erta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251077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251106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andulosa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7959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8084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opinata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26360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26415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olobensis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7939</w:t>
            </w:r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8063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mbres</w:t>
            </w:r>
            <w:proofErr w:type="spellEnd"/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205358</w:t>
            </w:r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205359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wensensis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520922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367549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turbata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367488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367550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icata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7935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8058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ola</w:t>
            </w:r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7957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8082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rmalis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7953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8077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gulopsis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vialis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7941</w:t>
            </w:r>
          </w:p>
        </w:tc>
        <w:tc>
          <w:tcPr>
            <w:tcW w:w="0" w:type="auto"/>
            <w:vAlign w:val="center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8065</w:t>
            </w:r>
          </w:p>
        </w:tc>
      </w:tr>
      <w:tr w:rsidR="00E77FA0" w:rsidRPr="00E77FA0" w:rsidTr="00E77FA0"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oridobia</w:t>
            </w:r>
            <w:proofErr w:type="spellEnd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7F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oridana</w:t>
            </w:r>
            <w:proofErr w:type="spellEnd"/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520916</w:t>
            </w:r>
          </w:p>
        </w:tc>
        <w:tc>
          <w:tcPr>
            <w:tcW w:w="0" w:type="auto"/>
            <w:vAlign w:val="bottom"/>
          </w:tcPr>
          <w:p w:rsidR="00E77FA0" w:rsidRPr="00E77FA0" w:rsidRDefault="00E77FA0" w:rsidP="00E77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28035</w:t>
            </w:r>
          </w:p>
        </w:tc>
      </w:tr>
    </w:tbl>
    <w:p w:rsidR="00E77FA0" w:rsidRPr="00E77FA0" w:rsidRDefault="00E77FA0">
      <w:pPr>
        <w:rPr>
          <w:rFonts w:ascii="Times New Roman" w:hAnsi="Times New Roman" w:cs="Times New Roman"/>
          <w:sz w:val="24"/>
          <w:szCs w:val="24"/>
        </w:rPr>
      </w:pPr>
    </w:p>
    <w:sectPr w:rsidR="00E77FA0" w:rsidRPr="00E77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FA0"/>
    <w:rsid w:val="000A23D7"/>
    <w:rsid w:val="00CF4D02"/>
    <w:rsid w:val="00E7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 User</dc:creator>
  <cp:lastModifiedBy>SI User</cp:lastModifiedBy>
  <cp:revision>2</cp:revision>
  <dcterms:created xsi:type="dcterms:W3CDTF">2014-07-25T12:20:00Z</dcterms:created>
  <dcterms:modified xsi:type="dcterms:W3CDTF">2014-07-25T12:29:00Z</dcterms:modified>
</cp:coreProperties>
</file>